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3F2B" w:rsidRPr="00F6789B" w:rsidRDefault="00C23F2B" w:rsidP="00C23F2B">
      <w:pPr>
        <w:rPr>
          <w:rFonts w:ascii="Times New Roman" w:hAnsi="Times New Roman"/>
        </w:rPr>
      </w:pPr>
      <w:r w:rsidRPr="00F6789B">
        <w:rPr>
          <w:rFonts w:ascii="Times New Roman" w:hAnsi="Times New Roman"/>
          <w:sz w:val="24"/>
          <w:lang w:eastAsia="zh-Hans"/>
        </w:rPr>
        <w:t>Supplementary Table 5.</w:t>
      </w:r>
      <w:r w:rsidRPr="00F6789B">
        <w:rPr>
          <w:rFonts w:ascii="Times New Roman" w:hAnsi="Times New Roman"/>
          <w:sz w:val="24"/>
        </w:rPr>
        <w:t xml:space="preserve"> Univariable and multivariable HR of high IL-8 for MACEs after </w:t>
      </w:r>
      <w:r w:rsidRPr="00F6789B">
        <w:rPr>
          <w:rFonts w:ascii="Times New Roman" w:hAnsi="Times New Roman"/>
          <w:lang w:eastAsia="zh-Hans"/>
        </w:rPr>
        <w:t>long-term</w:t>
      </w:r>
      <w:r w:rsidRPr="00F6789B">
        <w:rPr>
          <w:rFonts w:ascii="Times New Roman" w:hAnsi="Times New Roman"/>
          <w:sz w:val="24"/>
        </w:rPr>
        <w:t xml:space="preserve"> follow-up</w:t>
      </w:r>
    </w:p>
    <w:p w:rsidR="00C23F2B" w:rsidRPr="00F6789B" w:rsidRDefault="00C23F2B" w:rsidP="00C23F2B">
      <w:pPr>
        <w:rPr>
          <w:rFonts w:ascii="Times New Roman" w:hAnsi="Times New Roman"/>
        </w:rPr>
      </w:pP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874"/>
        <w:gridCol w:w="1508"/>
        <w:gridCol w:w="1393"/>
      </w:tblGrid>
      <w:tr w:rsidR="00C23F2B" w:rsidRPr="00F6789B" w:rsidTr="00DE0811"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F2B" w:rsidRPr="00F6789B" w:rsidRDefault="00C23F2B" w:rsidP="00DE0811">
            <w:pPr>
              <w:rPr>
                <w:rFonts w:ascii="Times New Roman" w:hAnsi="Times New Roman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R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95% Cl.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6789B">
              <w:rPr>
                <w:rFonts w:ascii="Times New Roman" w:hAnsi="Times New Roman"/>
                <w:i/>
                <w:iCs/>
                <w:color w:val="000000"/>
                <w:lang w:bidi="ar"/>
              </w:rPr>
              <w:t>p</w:t>
            </w: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 Value</w:t>
            </w:r>
          </w:p>
        </w:tc>
      </w:tr>
      <w:tr w:rsidR="00C23F2B" w:rsidRPr="00F6789B" w:rsidTr="00DE0811">
        <w:tc>
          <w:tcPr>
            <w:tcW w:w="82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Univariable analysis</w:t>
            </w:r>
          </w:p>
        </w:tc>
      </w:tr>
      <w:tr w:rsidR="00C23F2B" w:rsidRPr="00F6789B" w:rsidTr="00DE0811">
        <w:tc>
          <w:tcPr>
            <w:tcW w:w="4520" w:type="dxa"/>
            <w:tcBorders>
              <w:top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High IL-8 (&gt; Cutoff value) 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a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3 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8 - 6.4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0.001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ge (&gt; 65yrs</w:t>
            </w:r>
            <w:r w:rsidRPr="00F6789B">
              <w:rPr>
                <w:rFonts w:ascii="Times New Roman" w:hAnsi="Times New Roman"/>
                <w:color w:val="000000"/>
                <w:lang w:bidi="ar"/>
              </w:rPr>
              <w:t>）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1.9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0.8 - 4.6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140 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istory of PCI or CABG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6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1 - 6.0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28 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eart rate (&gt; 100b.p.m.)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9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0.3 - 2.5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868 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Fasting blood sugar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1.1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0.9 - 1.2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261 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Renal insufficiency (eGFR &lt;60 mL/min)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8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3 - 6.1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0 </w:t>
            </w:r>
          </w:p>
        </w:tc>
      </w:tr>
      <w:tr w:rsidR="00C23F2B" w:rsidRPr="00F6789B" w:rsidTr="00DE0811">
        <w:tc>
          <w:tcPr>
            <w:tcW w:w="4520" w:type="dxa"/>
            <w:tcBorders>
              <w:bottom w:val="nil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nemia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1.9 </w:t>
            </w:r>
          </w:p>
        </w:tc>
        <w:tc>
          <w:tcPr>
            <w:tcW w:w="1508" w:type="dxa"/>
            <w:tcBorders>
              <w:bottom w:val="nil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0.9 - 4.1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102 </w:t>
            </w:r>
          </w:p>
        </w:tc>
      </w:tr>
      <w:tr w:rsidR="00C23F2B" w:rsidRPr="00F6789B" w:rsidTr="00DE0811">
        <w:tc>
          <w:tcPr>
            <w:tcW w:w="829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Multivariable analysis</w:t>
            </w:r>
          </w:p>
        </w:tc>
      </w:tr>
      <w:tr w:rsidR="00C23F2B" w:rsidRPr="00F6789B" w:rsidTr="00DE0811">
        <w:tc>
          <w:tcPr>
            <w:tcW w:w="8295" w:type="dxa"/>
            <w:gridSpan w:val="4"/>
            <w:tcBorders>
              <w:top w:val="single" w:sz="4" w:space="0" w:color="auto"/>
            </w:tcBorders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Model 1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High IL-8 (&gt; Cutoff value) 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a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4.1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2.1 - 8.1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0.001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Renal insufficiency (eGFR &lt;60 mL/min)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4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7 - 6.6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0.001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nemia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1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6 - 6.1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01 </w:t>
            </w:r>
          </w:p>
        </w:tc>
      </w:tr>
      <w:tr w:rsidR="00C23F2B" w:rsidRPr="00F6789B" w:rsidTr="00DE0811">
        <w:tc>
          <w:tcPr>
            <w:tcW w:w="8295" w:type="dxa"/>
            <w:gridSpan w:val="4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Model 2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c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igh IL-8 (&gt; Cutoff value)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6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8 - 7.4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0.001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Renal insufficiency (eGFR &lt;60 mL/min)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4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7 - 6.8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0.001</w:t>
            </w:r>
          </w:p>
        </w:tc>
      </w:tr>
      <w:tr w:rsidR="00C23F2B" w:rsidRPr="00F6789B" w:rsidTr="00DE0811">
        <w:tc>
          <w:tcPr>
            <w:tcW w:w="4520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nemia</w:t>
            </w:r>
          </w:p>
        </w:tc>
        <w:tc>
          <w:tcPr>
            <w:tcW w:w="874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3 </w:t>
            </w:r>
          </w:p>
        </w:tc>
        <w:tc>
          <w:tcPr>
            <w:tcW w:w="1508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6 - 6.6</w:t>
            </w:r>
          </w:p>
        </w:tc>
        <w:tc>
          <w:tcPr>
            <w:tcW w:w="1393" w:type="dxa"/>
            <w:vAlign w:val="center"/>
          </w:tcPr>
          <w:p w:rsidR="00C23F2B" w:rsidRPr="00F6789B" w:rsidRDefault="00C23F2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lang w:eastAsia="zh-Hans"/>
              </w:rPr>
              <w:t>&lt;</w:t>
            </w: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01 </w:t>
            </w:r>
          </w:p>
        </w:tc>
      </w:tr>
    </w:tbl>
    <w:p w:rsidR="00C23F2B" w:rsidRPr="00F6789B" w:rsidRDefault="00C23F2B" w:rsidP="00C23F2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vertAlign w:val="superscript"/>
          <w:lang w:eastAsia="zh-Hans"/>
        </w:rPr>
        <w:t>a</w:t>
      </w:r>
      <w:r w:rsidRPr="00F6789B">
        <w:rPr>
          <w:rFonts w:ascii="Times New Roman" w:hAnsi="Times New Roman"/>
          <w:lang w:eastAsia="zh-Hans"/>
        </w:rPr>
        <w:t xml:space="preserve"> High IL-8 defined as IL-8 levels greater than the cutoff value 32.5 pg/mL. long-term follow-up, a median follow-up of 2.2 years.</w:t>
      </w:r>
    </w:p>
    <w:p w:rsidR="00C23F2B" w:rsidRPr="00F6789B" w:rsidRDefault="00C23F2B" w:rsidP="00C23F2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vertAlign w:val="superscript"/>
          <w:lang w:eastAsia="zh-Hans"/>
        </w:rPr>
        <w:t>b</w:t>
      </w:r>
      <w:r w:rsidRPr="00F6789B">
        <w:rPr>
          <w:rFonts w:ascii="Times New Roman" w:hAnsi="Times New Roman"/>
          <w:lang w:eastAsia="zh-Hans"/>
        </w:rPr>
        <w:t xml:space="preserve"> Model 1 adjusted for age (</w:t>
      </w:r>
      <w:r w:rsidRPr="00F6789B">
        <w:rPr>
          <w:rFonts w:ascii="Times New Roman" w:hAnsi="Times New Roman"/>
          <w:lang w:eastAsia="zh-Hans"/>
        </w:rPr>
        <w:t>＞</w:t>
      </w:r>
      <w:r w:rsidRPr="00F6789B">
        <w:rPr>
          <w:rFonts w:ascii="Times New Roman" w:hAnsi="Times New Roman"/>
          <w:lang w:eastAsia="zh-Hans"/>
        </w:rPr>
        <w:t>65yrs), history of PCI or CABG, heart rate (</w:t>
      </w:r>
      <w:r w:rsidRPr="00F6789B">
        <w:rPr>
          <w:rFonts w:ascii="Times New Roman" w:hAnsi="Times New Roman"/>
          <w:lang w:eastAsia="zh-Hans"/>
        </w:rPr>
        <w:t>＞</w:t>
      </w:r>
      <w:r w:rsidRPr="00F6789B">
        <w:rPr>
          <w:rFonts w:ascii="Times New Roman" w:hAnsi="Times New Roman"/>
          <w:lang w:eastAsia="zh-Hans"/>
        </w:rPr>
        <w:t>100b.p.m.), fasting blood sugar, renal insufficiency (eGFR &lt;60 mL/min), anemia.</w:t>
      </w:r>
    </w:p>
    <w:p w:rsidR="00C23F2B" w:rsidRPr="00F6789B" w:rsidRDefault="00C23F2B" w:rsidP="00C23F2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vertAlign w:val="superscript"/>
          <w:lang w:eastAsia="zh-Hans"/>
        </w:rPr>
        <w:t>c</w:t>
      </w:r>
      <w:r w:rsidRPr="00F6789B">
        <w:rPr>
          <w:rFonts w:ascii="Times New Roman" w:hAnsi="Times New Roman"/>
          <w:lang w:eastAsia="zh-Hans"/>
        </w:rPr>
        <w:t xml:space="preserve"> Model 2: model 1 + sex, body mass index, current smoker, diabetes mellitus, hypertension, hypercholesterolemia, coronary artery disease, heart failure, history of PCI or CABG, history of stroke, total cholesterol, HDL cholesterol, and fasting blood sugar.</w:t>
      </w:r>
    </w:p>
    <w:p w:rsidR="00C23F2B" w:rsidRPr="00F6789B" w:rsidRDefault="00C23F2B" w:rsidP="00C23F2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lang w:eastAsia="zh-Hans"/>
        </w:rPr>
        <w:t>Abbreviations: CABG, coronary artery bypass grafting surgery; HDL, high-density lipoprotein; PCI, percutaneous coronary intervention.</w:t>
      </w:r>
    </w:p>
    <w:p w:rsidR="00F71314" w:rsidRPr="00C23F2B" w:rsidRDefault="00F71314" w:rsidP="00C23F2B"/>
    <w:sectPr w:rsidR="00F71314" w:rsidRPr="00C23F2B" w:rsidSect="009213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10"/>
    <w:rsid w:val="000448ED"/>
    <w:rsid w:val="00070DF1"/>
    <w:rsid w:val="0013267B"/>
    <w:rsid w:val="001441FB"/>
    <w:rsid w:val="001A1A57"/>
    <w:rsid w:val="001D5833"/>
    <w:rsid w:val="001F559B"/>
    <w:rsid w:val="00216C29"/>
    <w:rsid w:val="00314E39"/>
    <w:rsid w:val="003D44A5"/>
    <w:rsid w:val="003F0C53"/>
    <w:rsid w:val="004829A7"/>
    <w:rsid w:val="004F1628"/>
    <w:rsid w:val="00526017"/>
    <w:rsid w:val="00586DF5"/>
    <w:rsid w:val="00591F60"/>
    <w:rsid w:val="005A1E1B"/>
    <w:rsid w:val="005C14F4"/>
    <w:rsid w:val="005D5EE4"/>
    <w:rsid w:val="00626B35"/>
    <w:rsid w:val="006C2901"/>
    <w:rsid w:val="006C4E87"/>
    <w:rsid w:val="006D24B5"/>
    <w:rsid w:val="006E2728"/>
    <w:rsid w:val="00732410"/>
    <w:rsid w:val="008E4D96"/>
    <w:rsid w:val="00907B58"/>
    <w:rsid w:val="00921356"/>
    <w:rsid w:val="0094546B"/>
    <w:rsid w:val="009C3C78"/>
    <w:rsid w:val="00A46F8E"/>
    <w:rsid w:val="00A94ECA"/>
    <w:rsid w:val="00AA42E6"/>
    <w:rsid w:val="00B50153"/>
    <w:rsid w:val="00C23F2B"/>
    <w:rsid w:val="00CA38E0"/>
    <w:rsid w:val="00D408A6"/>
    <w:rsid w:val="00E26FE0"/>
    <w:rsid w:val="00E36E8E"/>
    <w:rsid w:val="00E76828"/>
    <w:rsid w:val="00EC03B7"/>
    <w:rsid w:val="00EC7B8E"/>
    <w:rsid w:val="00F367F8"/>
    <w:rsid w:val="00F414CB"/>
    <w:rsid w:val="00F71314"/>
    <w:rsid w:val="00F7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3935A17-F7C1-E344-BAE8-62CD6A4B2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F2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324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10-07T05:17:00Z</dcterms:created>
  <dcterms:modified xsi:type="dcterms:W3CDTF">2023-03-01T14:13:00Z</dcterms:modified>
</cp:coreProperties>
</file>